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4-Accent5"/>
        <w:tblW w:w="9648" w:type="dxa"/>
        <w:tblLook w:val="04A0" w:firstRow="1" w:lastRow="0" w:firstColumn="1" w:lastColumn="0" w:noHBand="0" w:noVBand="1"/>
      </w:tblPr>
      <w:tblGrid>
        <w:gridCol w:w="2402"/>
        <w:gridCol w:w="2662"/>
        <w:gridCol w:w="2385"/>
        <w:gridCol w:w="2199"/>
      </w:tblGrid>
      <w:tr w:rsidR="00210697" w:rsidRPr="004D322F" w14:paraId="6370C9BA" w14:textId="383CFB27" w:rsidTr="00863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2FB6C918" w14:textId="0E1F98DD" w:rsidR="00210697" w:rsidRPr="004D322F" w:rsidRDefault="00210697" w:rsidP="00210697">
            <w:pPr>
              <w:jc w:val="center"/>
              <w:rPr>
                <w:lang w:val="en-GB"/>
              </w:rPr>
            </w:pPr>
            <w:r w:rsidRPr="004D322F">
              <w:rPr>
                <w:lang w:val="en-GB"/>
              </w:rPr>
              <w:t>Target</w:t>
            </w:r>
          </w:p>
        </w:tc>
        <w:tc>
          <w:tcPr>
            <w:tcW w:w="2662" w:type="dxa"/>
          </w:tcPr>
          <w:p w14:paraId="124D57A4" w14:textId="35657D64" w:rsidR="00210697" w:rsidRPr="004D322F" w:rsidRDefault="00210697" w:rsidP="002106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Fluorochrome</w:t>
            </w:r>
          </w:p>
        </w:tc>
        <w:tc>
          <w:tcPr>
            <w:tcW w:w="2385" w:type="dxa"/>
          </w:tcPr>
          <w:p w14:paraId="3C27F1B7" w14:textId="65DA6DA0" w:rsidR="00210697" w:rsidRPr="004D322F" w:rsidRDefault="00210697" w:rsidP="002106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Clone</w:t>
            </w:r>
          </w:p>
        </w:tc>
        <w:tc>
          <w:tcPr>
            <w:tcW w:w="2199" w:type="dxa"/>
          </w:tcPr>
          <w:p w14:paraId="167BCAE8" w14:textId="7918BC0F" w:rsidR="00210697" w:rsidRPr="004D322F" w:rsidRDefault="00210697" w:rsidP="002106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Ref. Number (Company)</w:t>
            </w:r>
          </w:p>
        </w:tc>
      </w:tr>
      <w:tr w:rsidR="00210697" w:rsidRPr="004D322F" w14:paraId="1F5CECB6" w14:textId="77777777" w:rsidTr="0086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34824658" w14:textId="399A9C93" w:rsidR="00210697" w:rsidRPr="004D322F" w:rsidRDefault="00DF2CB2" w:rsidP="00210697">
            <w:pPr>
              <w:rPr>
                <w:lang w:val="en-GB"/>
              </w:rPr>
            </w:pPr>
            <w:r w:rsidRPr="004D322F">
              <w:rPr>
                <w:lang w:val="en-GB"/>
              </w:rPr>
              <w:t>CD3</w:t>
            </w:r>
          </w:p>
        </w:tc>
        <w:tc>
          <w:tcPr>
            <w:tcW w:w="2662" w:type="dxa"/>
          </w:tcPr>
          <w:p w14:paraId="04D16CB9" w14:textId="511B5766" w:rsidR="00210697" w:rsidRPr="004D322F" w:rsidRDefault="00DF2CB2" w:rsidP="00210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APC-H7</w:t>
            </w:r>
          </w:p>
        </w:tc>
        <w:tc>
          <w:tcPr>
            <w:tcW w:w="2385" w:type="dxa"/>
          </w:tcPr>
          <w:p w14:paraId="7144A502" w14:textId="1EE369E5" w:rsidR="00210697" w:rsidRPr="004D322F" w:rsidRDefault="00DF2CB2" w:rsidP="00210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SK7</w:t>
            </w:r>
          </w:p>
        </w:tc>
        <w:tc>
          <w:tcPr>
            <w:tcW w:w="2199" w:type="dxa"/>
          </w:tcPr>
          <w:p w14:paraId="717B3995" w14:textId="1F283C42" w:rsidR="00210697" w:rsidRPr="004D322F" w:rsidRDefault="00DF2CB2" w:rsidP="00210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560176 (BD)</w:t>
            </w:r>
          </w:p>
        </w:tc>
      </w:tr>
      <w:tr w:rsidR="003057FA" w:rsidRPr="004D322F" w14:paraId="236EBD86" w14:textId="77777777" w:rsidTr="008632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0B55644" w14:textId="6B595967" w:rsidR="003057FA" w:rsidRPr="004D322F" w:rsidRDefault="003057FA" w:rsidP="00210697">
            <w:pPr>
              <w:rPr>
                <w:lang w:val="en-GB"/>
              </w:rPr>
            </w:pPr>
            <w:r w:rsidRPr="004D322F">
              <w:rPr>
                <w:lang w:val="en-GB"/>
              </w:rPr>
              <w:t>CD3</w:t>
            </w:r>
          </w:p>
        </w:tc>
        <w:tc>
          <w:tcPr>
            <w:tcW w:w="2662" w:type="dxa"/>
          </w:tcPr>
          <w:p w14:paraId="57BB4E29" w14:textId="6B4E33C6" w:rsidR="003057FA" w:rsidRPr="004D322F" w:rsidRDefault="003057FA" w:rsidP="00210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PerCp-Cy5.5</w:t>
            </w:r>
          </w:p>
        </w:tc>
        <w:tc>
          <w:tcPr>
            <w:tcW w:w="2385" w:type="dxa"/>
          </w:tcPr>
          <w:p w14:paraId="47B26478" w14:textId="62843F72" w:rsidR="003057FA" w:rsidRPr="004D322F" w:rsidRDefault="003057FA" w:rsidP="00210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ICHT1</w:t>
            </w:r>
          </w:p>
        </w:tc>
        <w:tc>
          <w:tcPr>
            <w:tcW w:w="2199" w:type="dxa"/>
          </w:tcPr>
          <w:p w14:paraId="21C526D0" w14:textId="2C727C11" w:rsidR="003057FA" w:rsidRPr="004D322F" w:rsidRDefault="003057FA" w:rsidP="00210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560835 (BD)</w:t>
            </w:r>
          </w:p>
        </w:tc>
      </w:tr>
      <w:tr w:rsidR="00DF2CB2" w:rsidRPr="004D322F" w14:paraId="6D63A477" w14:textId="77777777" w:rsidTr="0086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31CF0257" w14:textId="51527C2E" w:rsidR="00DF2CB2" w:rsidRPr="004D322F" w:rsidRDefault="00DF2CB2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4</w:t>
            </w:r>
          </w:p>
        </w:tc>
        <w:tc>
          <w:tcPr>
            <w:tcW w:w="2662" w:type="dxa"/>
          </w:tcPr>
          <w:p w14:paraId="6D9993B4" w14:textId="6472CD9F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BV785</w:t>
            </w:r>
          </w:p>
        </w:tc>
        <w:tc>
          <w:tcPr>
            <w:tcW w:w="2385" w:type="dxa"/>
          </w:tcPr>
          <w:p w14:paraId="37C440E6" w14:textId="23472F98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RPA-T4</w:t>
            </w:r>
          </w:p>
        </w:tc>
        <w:tc>
          <w:tcPr>
            <w:tcW w:w="2199" w:type="dxa"/>
          </w:tcPr>
          <w:p w14:paraId="7EFA8F98" w14:textId="7CF9A418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00554 (</w:t>
            </w:r>
            <w:proofErr w:type="spellStart"/>
            <w:r w:rsidRPr="004D322F">
              <w:rPr>
                <w:lang w:val="en-GB"/>
              </w:rPr>
              <w:t>Biolegend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  <w:tr w:rsidR="00DF2CB2" w:rsidRPr="004D322F" w14:paraId="6C352F82" w14:textId="77777777" w:rsidTr="0086324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2592B6A4" w14:textId="77CE8CF3" w:rsidR="00DF2CB2" w:rsidRPr="004D322F" w:rsidRDefault="00DF2CB2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8</w:t>
            </w:r>
          </w:p>
        </w:tc>
        <w:tc>
          <w:tcPr>
            <w:tcW w:w="2662" w:type="dxa"/>
          </w:tcPr>
          <w:p w14:paraId="0875868D" w14:textId="5A12D744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PerCP-Cy5.5</w:t>
            </w:r>
          </w:p>
        </w:tc>
        <w:tc>
          <w:tcPr>
            <w:tcW w:w="2385" w:type="dxa"/>
          </w:tcPr>
          <w:p w14:paraId="1FB781F4" w14:textId="6C661636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SK1</w:t>
            </w:r>
          </w:p>
        </w:tc>
        <w:tc>
          <w:tcPr>
            <w:tcW w:w="2199" w:type="dxa"/>
          </w:tcPr>
          <w:p w14:paraId="5E011FFE" w14:textId="47632BA5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44710 (</w:t>
            </w:r>
            <w:proofErr w:type="spellStart"/>
            <w:r w:rsidRPr="004D322F">
              <w:rPr>
                <w:lang w:val="en-GB"/>
              </w:rPr>
              <w:t>Biolegend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  <w:tr w:rsidR="00DF2CB2" w:rsidRPr="004D322F" w14:paraId="6249D107" w14:textId="77777777" w:rsidTr="0086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EC27377" w14:textId="4A024FFF" w:rsidR="00DF2CB2" w:rsidRPr="004D322F" w:rsidRDefault="00DF2CB2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14</w:t>
            </w:r>
          </w:p>
        </w:tc>
        <w:tc>
          <w:tcPr>
            <w:tcW w:w="2662" w:type="dxa"/>
          </w:tcPr>
          <w:p w14:paraId="64D472C5" w14:textId="1FD92ACA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PerCP-Cy5.5</w:t>
            </w:r>
          </w:p>
        </w:tc>
        <w:tc>
          <w:tcPr>
            <w:tcW w:w="2385" w:type="dxa"/>
          </w:tcPr>
          <w:p w14:paraId="4543E7E7" w14:textId="3663F258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63D3</w:t>
            </w:r>
          </w:p>
        </w:tc>
        <w:tc>
          <w:tcPr>
            <w:tcW w:w="2199" w:type="dxa"/>
          </w:tcPr>
          <w:p w14:paraId="592457D1" w14:textId="056291B4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67110 (</w:t>
            </w:r>
            <w:proofErr w:type="spellStart"/>
            <w:r w:rsidRPr="004D322F">
              <w:rPr>
                <w:lang w:val="en-GB"/>
              </w:rPr>
              <w:t>Biolegend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  <w:tr w:rsidR="00DF2CB2" w:rsidRPr="004D322F" w14:paraId="3D74156E" w14:textId="77777777" w:rsidTr="0086324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32ADCA5B" w14:textId="55C3BE14" w:rsidR="00DF2CB2" w:rsidRPr="004D322F" w:rsidRDefault="00DF2CB2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16</w:t>
            </w:r>
          </w:p>
        </w:tc>
        <w:tc>
          <w:tcPr>
            <w:tcW w:w="2662" w:type="dxa"/>
          </w:tcPr>
          <w:p w14:paraId="5038CCEA" w14:textId="694B4E1D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PerCP-Cy5.5</w:t>
            </w:r>
          </w:p>
        </w:tc>
        <w:tc>
          <w:tcPr>
            <w:tcW w:w="2385" w:type="dxa"/>
          </w:tcPr>
          <w:p w14:paraId="2E1A0E44" w14:textId="3A1A1904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G8</w:t>
            </w:r>
          </w:p>
        </w:tc>
        <w:tc>
          <w:tcPr>
            <w:tcW w:w="2199" w:type="dxa"/>
          </w:tcPr>
          <w:p w14:paraId="38A217B4" w14:textId="558C355E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02028 (</w:t>
            </w:r>
            <w:proofErr w:type="spellStart"/>
            <w:r w:rsidRPr="004D322F">
              <w:rPr>
                <w:lang w:val="en-GB"/>
              </w:rPr>
              <w:t>Biolegend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  <w:tr w:rsidR="00DF2CB2" w:rsidRPr="004D322F" w14:paraId="2CD265ED" w14:textId="77777777" w:rsidTr="0086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006C7618" w14:textId="6C610E2B" w:rsidR="00DF2CB2" w:rsidRPr="004D322F" w:rsidRDefault="00DF2CB2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19</w:t>
            </w:r>
          </w:p>
        </w:tc>
        <w:tc>
          <w:tcPr>
            <w:tcW w:w="2662" w:type="dxa"/>
          </w:tcPr>
          <w:p w14:paraId="5BFB2865" w14:textId="09009A5C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PerCP-Cy5.5</w:t>
            </w:r>
          </w:p>
        </w:tc>
        <w:tc>
          <w:tcPr>
            <w:tcW w:w="2385" w:type="dxa"/>
          </w:tcPr>
          <w:p w14:paraId="4D4994F1" w14:textId="30E5724B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SJ25C1</w:t>
            </w:r>
          </w:p>
        </w:tc>
        <w:tc>
          <w:tcPr>
            <w:tcW w:w="2199" w:type="dxa"/>
          </w:tcPr>
          <w:p w14:paraId="1AE3B639" w14:textId="63F1AF7C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63016 (</w:t>
            </w:r>
            <w:proofErr w:type="spellStart"/>
            <w:r w:rsidRPr="004D322F">
              <w:rPr>
                <w:lang w:val="en-GB"/>
              </w:rPr>
              <w:t>Biolegend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  <w:tr w:rsidR="00DF2CB2" w:rsidRPr="004D322F" w14:paraId="7F37F089" w14:textId="77777777" w:rsidTr="008632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04CE4111" w14:textId="2A79F2F2" w:rsidR="00DF2CB2" w:rsidRPr="004D322F" w:rsidRDefault="00DF2CB2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25</w:t>
            </w:r>
          </w:p>
        </w:tc>
        <w:tc>
          <w:tcPr>
            <w:tcW w:w="2662" w:type="dxa"/>
          </w:tcPr>
          <w:p w14:paraId="77A2E7AA" w14:textId="236A034C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BV421</w:t>
            </w:r>
          </w:p>
        </w:tc>
        <w:tc>
          <w:tcPr>
            <w:tcW w:w="2385" w:type="dxa"/>
          </w:tcPr>
          <w:p w14:paraId="3F9E5154" w14:textId="350D407B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M-A251</w:t>
            </w:r>
          </w:p>
        </w:tc>
        <w:tc>
          <w:tcPr>
            <w:tcW w:w="2199" w:type="dxa"/>
          </w:tcPr>
          <w:p w14:paraId="37A2E500" w14:textId="586F83EA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56114 (</w:t>
            </w:r>
            <w:proofErr w:type="spellStart"/>
            <w:r w:rsidRPr="004D322F">
              <w:rPr>
                <w:lang w:val="en-GB"/>
              </w:rPr>
              <w:t>Biolegend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  <w:tr w:rsidR="003057FA" w:rsidRPr="004D322F" w14:paraId="6DCD1B2D" w14:textId="77777777" w:rsidTr="0086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34627560" w14:textId="694D7E48" w:rsidR="003057FA" w:rsidRPr="004D322F" w:rsidRDefault="003057FA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25</w:t>
            </w:r>
          </w:p>
        </w:tc>
        <w:tc>
          <w:tcPr>
            <w:tcW w:w="2662" w:type="dxa"/>
          </w:tcPr>
          <w:p w14:paraId="403DB300" w14:textId="70EA98F8" w:rsidR="003057FA" w:rsidRPr="004D322F" w:rsidRDefault="003057FA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PE-Cy7</w:t>
            </w:r>
          </w:p>
        </w:tc>
        <w:tc>
          <w:tcPr>
            <w:tcW w:w="2385" w:type="dxa"/>
          </w:tcPr>
          <w:p w14:paraId="1A08D9A6" w14:textId="3ECA5023" w:rsidR="003057FA" w:rsidRPr="004D322F" w:rsidRDefault="003057FA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M-A251</w:t>
            </w:r>
          </w:p>
        </w:tc>
        <w:tc>
          <w:tcPr>
            <w:tcW w:w="2199" w:type="dxa"/>
          </w:tcPr>
          <w:p w14:paraId="60927631" w14:textId="7CC61293" w:rsidR="003057FA" w:rsidRPr="004D322F" w:rsidRDefault="003057FA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557741 (BD)</w:t>
            </w:r>
          </w:p>
        </w:tc>
      </w:tr>
      <w:tr w:rsidR="003057FA" w:rsidRPr="004D322F" w14:paraId="0029BD56" w14:textId="77777777" w:rsidTr="008632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6D0512B6" w14:textId="4924864E" w:rsidR="00DF2CB2" w:rsidRPr="004D322F" w:rsidRDefault="00DF2CB2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45RA</w:t>
            </w:r>
          </w:p>
        </w:tc>
        <w:tc>
          <w:tcPr>
            <w:tcW w:w="2662" w:type="dxa"/>
          </w:tcPr>
          <w:p w14:paraId="76ABB75E" w14:textId="19413BD9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APC</w:t>
            </w:r>
          </w:p>
        </w:tc>
        <w:tc>
          <w:tcPr>
            <w:tcW w:w="2385" w:type="dxa"/>
          </w:tcPr>
          <w:p w14:paraId="34A676AD" w14:textId="76A1C1AE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HI100</w:t>
            </w:r>
          </w:p>
        </w:tc>
        <w:tc>
          <w:tcPr>
            <w:tcW w:w="2199" w:type="dxa"/>
          </w:tcPr>
          <w:p w14:paraId="7123A97B" w14:textId="369025D9" w:rsidR="00DF2CB2" w:rsidRPr="004D322F" w:rsidRDefault="00DF2CB2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04112 (</w:t>
            </w:r>
            <w:proofErr w:type="spellStart"/>
            <w:r w:rsidRPr="004D322F">
              <w:rPr>
                <w:lang w:val="en-GB"/>
              </w:rPr>
              <w:t>Biolegend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  <w:tr w:rsidR="003057FA" w:rsidRPr="004D322F" w14:paraId="2A66EC06" w14:textId="77777777" w:rsidTr="0086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6020E799" w14:textId="6075900A" w:rsidR="003057FA" w:rsidRPr="004D322F" w:rsidRDefault="003057FA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69</w:t>
            </w:r>
          </w:p>
        </w:tc>
        <w:tc>
          <w:tcPr>
            <w:tcW w:w="2662" w:type="dxa"/>
          </w:tcPr>
          <w:p w14:paraId="6961C5C0" w14:textId="0384BD9F" w:rsidR="003057FA" w:rsidRPr="004D322F" w:rsidRDefault="003057FA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FITC</w:t>
            </w:r>
          </w:p>
        </w:tc>
        <w:tc>
          <w:tcPr>
            <w:tcW w:w="2385" w:type="dxa"/>
          </w:tcPr>
          <w:p w14:paraId="66EC498A" w14:textId="24E8E8E2" w:rsidR="003057FA" w:rsidRPr="004D322F" w:rsidRDefault="003057FA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FN50</w:t>
            </w:r>
          </w:p>
        </w:tc>
        <w:tc>
          <w:tcPr>
            <w:tcW w:w="2199" w:type="dxa"/>
          </w:tcPr>
          <w:p w14:paraId="11CE1777" w14:textId="2E2F2FD1" w:rsidR="003057FA" w:rsidRPr="004D322F" w:rsidRDefault="003057FA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555530</w:t>
            </w:r>
          </w:p>
        </w:tc>
      </w:tr>
      <w:tr w:rsidR="003057FA" w:rsidRPr="004D322F" w14:paraId="6363A4F9" w14:textId="77777777" w:rsidTr="0086324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C32B22F" w14:textId="262F8D48" w:rsidR="003057FA" w:rsidRPr="004D322F" w:rsidRDefault="003057FA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71</w:t>
            </w:r>
          </w:p>
        </w:tc>
        <w:tc>
          <w:tcPr>
            <w:tcW w:w="2662" w:type="dxa"/>
          </w:tcPr>
          <w:p w14:paraId="4FEAA611" w14:textId="7CDBBA0F" w:rsidR="003057FA" w:rsidRPr="004D322F" w:rsidRDefault="003057FA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PE-Cy7</w:t>
            </w:r>
          </w:p>
        </w:tc>
        <w:tc>
          <w:tcPr>
            <w:tcW w:w="2385" w:type="dxa"/>
          </w:tcPr>
          <w:p w14:paraId="77F1B0B7" w14:textId="23B3CCB0" w:rsidR="003057FA" w:rsidRPr="004D322F" w:rsidRDefault="003057FA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CY1G4</w:t>
            </w:r>
          </w:p>
        </w:tc>
        <w:tc>
          <w:tcPr>
            <w:tcW w:w="2199" w:type="dxa"/>
          </w:tcPr>
          <w:p w14:paraId="0E1554D2" w14:textId="2FF5172E" w:rsidR="003057FA" w:rsidRPr="004D322F" w:rsidRDefault="003057FA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34112 (</w:t>
            </w:r>
            <w:proofErr w:type="spellStart"/>
            <w:r w:rsidRPr="004D322F">
              <w:rPr>
                <w:lang w:val="en-GB"/>
              </w:rPr>
              <w:t>Biolegend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  <w:tr w:rsidR="00DF2CB2" w:rsidRPr="004D322F" w14:paraId="29C7F786" w14:textId="4E17C4D3" w:rsidTr="0086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76E0C5C8" w14:textId="25A49104" w:rsidR="00DF2CB2" w:rsidRPr="004D322F" w:rsidRDefault="00DF2CB2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127</w:t>
            </w:r>
          </w:p>
        </w:tc>
        <w:tc>
          <w:tcPr>
            <w:tcW w:w="2662" w:type="dxa"/>
          </w:tcPr>
          <w:p w14:paraId="281087B0" w14:textId="294CFA8F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PE</w:t>
            </w:r>
          </w:p>
        </w:tc>
        <w:tc>
          <w:tcPr>
            <w:tcW w:w="2385" w:type="dxa"/>
          </w:tcPr>
          <w:p w14:paraId="1D32327F" w14:textId="2DC86634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HIL-7R-M51</w:t>
            </w:r>
          </w:p>
        </w:tc>
        <w:tc>
          <w:tcPr>
            <w:tcW w:w="2199" w:type="dxa"/>
          </w:tcPr>
          <w:p w14:paraId="00E6A17B" w14:textId="73EB0C57" w:rsidR="00DF2CB2" w:rsidRPr="004D322F" w:rsidRDefault="00DF2CB2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557938 (BD)</w:t>
            </w:r>
          </w:p>
        </w:tc>
      </w:tr>
      <w:tr w:rsidR="003057FA" w:rsidRPr="004D322F" w14:paraId="4000B40F" w14:textId="77777777" w:rsidTr="008632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09A2FA52" w14:textId="3A8B8601" w:rsidR="003057FA" w:rsidRPr="004D322F" w:rsidRDefault="003057FA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CD137</w:t>
            </w:r>
          </w:p>
        </w:tc>
        <w:tc>
          <w:tcPr>
            <w:tcW w:w="2662" w:type="dxa"/>
          </w:tcPr>
          <w:p w14:paraId="4C69C7EC" w14:textId="4E7EC720" w:rsidR="003057FA" w:rsidRPr="004D322F" w:rsidRDefault="003057FA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PE</w:t>
            </w:r>
          </w:p>
        </w:tc>
        <w:tc>
          <w:tcPr>
            <w:tcW w:w="2385" w:type="dxa"/>
          </w:tcPr>
          <w:p w14:paraId="1127820D" w14:textId="43755CA8" w:rsidR="003057FA" w:rsidRPr="004D322F" w:rsidRDefault="003057FA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4B4-1</w:t>
            </w:r>
          </w:p>
        </w:tc>
        <w:tc>
          <w:tcPr>
            <w:tcW w:w="2199" w:type="dxa"/>
          </w:tcPr>
          <w:p w14:paraId="33B4F3FB" w14:textId="7A2FAD02" w:rsidR="003057FA" w:rsidRPr="004D322F" w:rsidRDefault="003057FA" w:rsidP="00DF2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555956 (BD)</w:t>
            </w:r>
          </w:p>
        </w:tc>
      </w:tr>
      <w:tr w:rsidR="003057FA" w:rsidRPr="004D322F" w14:paraId="3777E03A" w14:textId="77777777" w:rsidTr="0086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2C85928" w14:textId="02F362A0" w:rsidR="003057FA" w:rsidRPr="004D322F" w:rsidRDefault="003057FA" w:rsidP="00DF2CB2">
            <w:pPr>
              <w:rPr>
                <w:lang w:val="en-GB"/>
              </w:rPr>
            </w:pPr>
            <w:r w:rsidRPr="004D322F">
              <w:rPr>
                <w:lang w:val="en-GB"/>
              </w:rPr>
              <w:t>FOXP3</w:t>
            </w:r>
          </w:p>
        </w:tc>
        <w:tc>
          <w:tcPr>
            <w:tcW w:w="2662" w:type="dxa"/>
          </w:tcPr>
          <w:p w14:paraId="1B112521" w14:textId="6B469C8A" w:rsidR="003057FA" w:rsidRPr="004D322F" w:rsidRDefault="003057FA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AF-488</w:t>
            </w:r>
          </w:p>
        </w:tc>
        <w:tc>
          <w:tcPr>
            <w:tcW w:w="2385" w:type="dxa"/>
          </w:tcPr>
          <w:p w14:paraId="7BCA3568" w14:textId="0232A47E" w:rsidR="003057FA" w:rsidRPr="004D322F" w:rsidRDefault="003057FA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259D</w:t>
            </w:r>
          </w:p>
        </w:tc>
        <w:tc>
          <w:tcPr>
            <w:tcW w:w="2199" w:type="dxa"/>
          </w:tcPr>
          <w:p w14:paraId="176FCF7E" w14:textId="29578AA5" w:rsidR="003057FA" w:rsidRPr="004D322F" w:rsidRDefault="008146CF" w:rsidP="00DF2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20212 (</w:t>
            </w:r>
            <w:proofErr w:type="spellStart"/>
            <w:r w:rsidRPr="004D322F">
              <w:rPr>
                <w:lang w:val="en-GB"/>
              </w:rPr>
              <w:t>Biolegend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  <w:tr w:rsidR="008146CF" w:rsidRPr="004D322F" w14:paraId="2048A445" w14:textId="77777777" w:rsidTr="0086324E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D06FD62" w14:textId="2F3A8B36" w:rsidR="008146CF" w:rsidRPr="004D322F" w:rsidRDefault="008146CF" w:rsidP="008146CF">
            <w:pPr>
              <w:rPr>
                <w:lang w:val="en-GB"/>
              </w:rPr>
            </w:pPr>
            <w:r w:rsidRPr="004D322F">
              <w:rPr>
                <w:lang w:val="en-GB"/>
              </w:rPr>
              <w:t>BDNF</w:t>
            </w:r>
          </w:p>
        </w:tc>
        <w:tc>
          <w:tcPr>
            <w:tcW w:w="2662" w:type="dxa"/>
          </w:tcPr>
          <w:p w14:paraId="70337416" w14:textId="10DFAA6A" w:rsidR="008146CF" w:rsidRPr="004D322F" w:rsidRDefault="008146CF" w:rsidP="00814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APC</w:t>
            </w:r>
          </w:p>
        </w:tc>
        <w:tc>
          <w:tcPr>
            <w:tcW w:w="2385" w:type="dxa"/>
          </w:tcPr>
          <w:p w14:paraId="00F967E2" w14:textId="7847B6C0" w:rsidR="008146CF" w:rsidRPr="004D322F" w:rsidRDefault="008146CF" w:rsidP="00814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35909</w:t>
            </w:r>
          </w:p>
        </w:tc>
        <w:tc>
          <w:tcPr>
            <w:tcW w:w="2199" w:type="dxa"/>
          </w:tcPr>
          <w:p w14:paraId="7B12EE30" w14:textId="1F525304" w:rsidR="008146CF" w:rsidRPr="004D322F" w:rsidRDefault="008146CF" w:rsidP="00814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MA5-23665 (</w:t>
            </w:r>
            <w:proofErr w:type="spellStart"/>
            <w:r w:rsidRPr="004D322F">
              <w:rPr>
                <w:lang w:val="en-GB"/>
              </w:rPr>
              <w:t>Thermofisher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  <w:tr w:rsidR="008146CF" w:rsidRPr="004D322F" w14:paraId="14320011" w14:textId="2ACDA275" w:rsidTr="0086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776F8ACC" w14:textId="7DD61355" w:rsidR="008146CF" w:rsidRPr="004D322F" w:rsidRDefault="008146CF" w:rsidP="008146CF">
            <w:pPr>
              <w:rPr>
                <w:lang w:val="en-GB"/>
              </w:rPr>
            </w:pPr>
            <w:r w:rsidRPr="004D322F">
              <w:rPr>
                <w:lang w:val="en-GB"/>
              </w:rPr>
              <w:t>LIVE/DEAD™ Fixable Aqua Dead Cell Stain Kit</w:t>
            </w:r>
          </w:p>
        </w:tc>
        <w:tc>
          <w:tcPr>
            <w:tcW w:w="2662" w:type="dxa"/>
          </w:tcPr>
          <w:p w14:paraId="0D2C9A04" w14:textId="53A9C650" w:rsidR="008146CF" w:rsidRPr="004D322F" w:rsidRDefault="008146CF" w:rsidP="00814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405nm excitation</w:t>
            </w:r>
          </w:p>
        </w:tc>
        <w:tc>
          <w:tcPr>
            <w:tcW w:w="2385" w:type="dxa"/>
          </w:tcPr>
          <w:p w14:paraId="031D4022" w14:textId="630B3AD4" w:rsidR="008146CF" w:rsidRPr="004D322F" w:rsidRDefault="008146CF" w:rsidP="00814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/</w:t>
            </w:r>
          </w:p>
        </w:tc>
        <w:tc>
          <w:tcPr>
            <w:tcW w:w="2199" w:type="dxa"/>
          </w:tcPr>
          <w:p w14:paraId="2DDE33E1" w14:textId="2534D36B" w:rsidR="008146CF" w:rsidRPr="004D322F" w:rsidRDefault="008146CF" w:rsidP="00814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322F">
              <w:rPr>
                <w:lang w:val="en-GB"/>
              </w:rPr>
              <w:t>L34957 (</w:t>
            </w:r>
            <w:proofErr w:type="spellStart"/>
            <w:r w:rsidRPr="004D322F">
              <w:rPr>
                <w:lang w:val="en-GB"/>
              </w:rPr>
              <w:t>Thermofisher</w:t>
            </w:r>
            <w:proofErr w:type="spellEnd"/>
            <w:r w:rsidRPr="004D322F">
              <w:rPr>
                <w:lang w:val="en-GB"/>
              </w:rPr>
              <w:t>)</w:t>
            </w:r>
          </w:p>
        </w:tc>
      </w:tr>
    </w:tbl>
    <w:p w14:paraId="1CC37B70" w14:textId="77777777" w:rsidR="0086324E" w:rsidRDefault="0086324E" w:rsidP="00A16415">
      <w:pPr>
        <w:pStyle w:val="Bijschrift"/>
        <w:keepNext/>
        <w:jc w:val="both"/>
        <w:rPr>
          <w:b/>
          <w:bCs/>
          <w:color w:val="auto"/>
        </w:rPr>
      </w:pPr>
    </w:p>
    <w:p w14:paraId="6A542672" w14:textId="3AB3BF6D" w:rsidR="00A16415" w:rsidRDefault="00A16415" w:rsidP="00A16415">
      <w:pPr>
        <w:pStyle w:val="Bijschrift"/>
        <w:keepNext/>
        <w:jc w:val="both"/>
        <w:rPr>
          <w:color w:val="auto"/>
        </w:rPr>
      </w:pPr>
      <w:r>
        <w:rPr>
          <w:b/>
          <w:bCs/>
          <w:color w:val="auto"/>
        </w:rPr>
        <w:t xml:space="preserve">Table </w:t>
      </w:r>
      <w:r>
        <w:rPr>
          <w:b/>
          <w:bCs/>
          <w:color w:val="auto"/>
        </w:rPr>
        <w:t>S1</w:t>
      </w:r>
      <w:r>
        <w:rPr>
          <w:b/>
          <w:bCs/>
          <w:color w:val="auto"/>
        </w:rPr>
        <w:t xml:space="preserve">: Information of antibodies and dyes used in flow cytometry experiments conducted in this study. </w:t>
      </w:r>
      <w:r>
        <w:rPr>
          <w:color w:val="auto"/>
        </w:rPr>
        <w:t>For each antibody or dye used in this study, fluorochrome, clone, reference number and company name is given, when applicable.</w:t>
      </w:r>
    </w:p>
    <w:p w14:paraId="64FBABA6" w14:textId="5CD3F494" w:rsidR="004D322F" w:rsidRPr="004D322F" w:rsidRDefault="004D322F">
      <w:pPr>
        <w:rPr>
          <w:b/>
          <w:bCs/>
          <w:lang w:val="en-GB"/>
        </w:rPr>
      </w:pPr>
      <w:r w:rsidRPr="004D322F">
        <w:rPr>
          <w:b/>
          <w:bCs/>
          <w:lang w:val="en-GB"/>
        </w:rPr>
        <w:br w:type="page"/>
      </w:r>
    </w:p>
    <w:p w14:paraId="7CF74649" w14:textId="1DA32F52" w:rsidR="00210697" w:rsidRDefault="004D322F" w:rsidP="004D322F">
      <w:pPr>
        <w:pStyle w:val="Normaalweb"/>
      </w:pPr>
      <w:r>
        <w:rPr>
          <w:noProof/>
        </w:rPr>
        <w:lastRenderedPageBreak/>
        <w:drawing>
          <wp:inline distT="0" distB="0" distL="0" distR="0" wp14:anchorId="79C90541" wp14:editId="0B8C3A3F">
            <wp:extent cx="5761355" cy="491998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919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527E3F" w14:textId="174EE748" w:rsidR="004D322F" w:rsidRPr="004D322F" w:rsidRDefault="004D322F" w:rsidP="004D322F">
      <w:pPr>
        <w:pStyle w:val="Norma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D322F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figure 1: </w:t>
      </w:r>
      <w:r w:rsidRPr="004D322F">
        <w:rPr>
          <w:rFonts w:asciiTheme="minorHAnsi" w:hAnsiTheme="minorHAnsi" w:cstheme="minorHAnsi"/>
          <w:sz w:val="22"/>
          <w:szCs w:val="22"/>
          <w:lang w:val="en-GB"/>
        </w:rPr>
        <w:t>Histogram plot comparing the MFI value for BDNF between activated CD</w:t>
      </w:r>
      <w:r>
        <w:rPr>
          <w:rFonts w:asciiTheme="minorHAnsi" w:hAnsiTheme="minorHAnsi" w:cstheme="minorHAnsi"/>
          <w:sz w:val="22"/>
          <w:szCs w:val="22"/>
          <w:lang w:val="en-GB"/>
        </w:rPr>
        <w:t>137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+</w:t>
      </w:r>
      <w:r w:rsidRPr="004D322F">
        <w:rPr>
          <w:rFonts w:asciiTheme="minorHAnsi" w:hAnsiTheme="minorHAnsi" w:cstheme="minorHAnsi"/>
          <w:sz w:val="22"/>
          <w:szCs w:val="22"/>
          <w:lang w:val="en-GB"/>
        </w:rPr>
        <w:t xml:space="preserve"> cells (dark blue), activated CD</w:t>
      </w:r>
      <w:r>
        <w:rPr>
          <w:rFonts w:asciiTheme="minorHAnsi" w:hAnsiTheme="minorHAnsi" w:cstheme="minorHAnsi"/>
          <w:sz w:val="22"/>
          <w:szCs w:val="22"/>
          <w:lang w:val="en-GB"/>
        </w:rPr>
        <w:t>137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-</w:t>
      </w:r>
      <w:r w:rsidRPr="004D322F">
        <w:rPr>
          <w:rFonts w:asciiTheme="minorHAnsi" w:hAnsiTheme="minorHAnsi" w:cstheme="minorHAnsi"/>
          <w:sz w:val="22"/>
          <w:szCs w:val="22"/>
          <w:lang w:val="en-GB"/>
        </w:rPr>
        <w:t xml:space="preserve"> (grey) and resting C</w:t>
      </w:r>
      <w:r>
        <w:rPr>
          <w:rFonts w:asciiTheme="minorHAnsi" w:hAnsiTheme="minorHAnsi" w:cstheme="minorHAnsi"/>
          <w:sz w:val="22"/>
          <w:szCs w:val="22"/>
          <w:lang w:val="en-GB"/>
        </w:rPr>
        <w:t>D137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-</w:t>
      </w:r>
      <w:r w:rsidRPr="004D322F">
        <w:rPr>
          <w:rFonts w:asciiTheme="minorHAnsi" w:hAnsiTheme="minorHAnsi" w:cstheme="minorHAnsi"/>
          <w:sz w:val="22"/>
          <w:szCs w:val="22"/>
          <w:lang w:val="en-GB"/>
        </w:rPr>
        <w:t xml:space="preserve"> cells (light blue) after electroporation.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These data suggest a role for CD137 in modulating protein secretion in engineered Tregs. </w:t>
      </w:r>
    </w:p>
    <w:sectPr w:rsidR="004D322F" w:rsidRPr="004D32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697"/>
    <w:rsid w:val="00000FDB"/>
    <w:rsid w:val="00210697"/>
    <w:rsid w:val="003057FA"/>
    <w:rsid w:val="004D322F"/>
    <w:rsid w:val="007912A0"/>
    <w:rsid w:val="008146CF"/>
    <w:rsid w:val="008154E4"/>
    <w:rsid w:val="0086324E"/>
    <w:rsid w:val="00A16415"/>
    <w:rsid w:val="00DB2250"/>
    <w:rsid w:val="00DC1177"/>
    <w:rsid w:val="00DC4FBC"/>
    <w:rsid w:val="00DF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9773D"/>
  <w15:chartTrackingRefBased/>
  <w15:docId w15:val="{2CAC10D5-22E9-406C-8E7B-662B7550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10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1licht">
    <w:name w:val="Grid Table 1 Light"/>
    <w:basedOn w:val="Standaardtabel"/>
    <w:uiPriority w:val="46"/>
    <w:rsid w:val="0021069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4-Accent5">
    <w:name w:val="Grid Table 4 Accent 5"/>
    <w:basedOn w:val="Standaardtabel"/>
    <w:uiPriority w:val="49"/>
    <w:rsid w:val="0021069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alweb">
    <w:name w:val="Normal (Web)"/>
    <w:basedOn w:val="Standaard"/>
    <w:uiPriority w:val="99"/>
    <w:unhideWhenUsed/>
    <w:rsid w:val="004D3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  <w14:ligatures w14:val="none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A16415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Van den Bos</dc:creator>
  <cp:keywords/>
  <dc:description/>
  <cp:lastModifiedBy>Jasper Van den Bos</cp:lastModifiedBy>
  <cp:revision>5</cp:revision>
  <dcterms:created xsi:type="dcterms:W3CDTF">2024-02-28T11:33:00Z</dcterms:created>
  <dcterms:modified xsi:type="dcterms:W3CDTF">2024-10-04T12:27:00Z</dcterms:modified>
</cp:coreProperties>
</file>